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66" w:type="dxa"/>
        <w:tblBorders>
          <w:top w:val="nil"/>
          <w:left w:val="nil"/>
          <w:bottom w:val="single" w:sz="8" w:space="0" w:color="808080"/>
          <w:right w:val="nil"/>
          <w:insideH w:val="single" w:sz="8" w:space="0" w:color="808080"/>
          <w:insideV w:val="nil"/>
        </w:tblBorders>
        <w:tblLook w:val="04A0" w:firstRow="1" w:lastRow="0" w:firstColumn="1" w:lastColumn="0" w:noHBand="0" w:noVBand="1"/>
      </w:tblPr>
      <w:tblGrid>
        <w:gridCol w:w="1029"/>
        <w:gridCol w:w="1723"/>
        <w:gridCol w:w="1101"/>
        <w:gridCol w:w="1101"/>
        <w:gridCol w:w="1101"/>
        <w:gridCol w:w="1101"/>
        <w:gridCol w:w="1101"/>
        <w:gridCol w:w="1101"/>
        <w:gridCol w:w="1108"/>
      </w:tblGrid>
      <w:tr w:rsidR="00830732" w:rsidRPr="00C52574" w:rsidTr="0030159A">
        <w:trPr>
          <w:trHeight w:val="300"/>
        </w:trPr>
        <w:tc>
          <w:tcPr>
            <w:tcW w:w="10466" w:type="dxa"/>
            <w:gridSpan w:val="9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830732" w:rsidRDefault="00394310" w:rsidP="00BA3915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394310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Table </w:t>
            </w:r>
            <w:r w:rsidR="00630CB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S</w:t>
            </w:r>
            <w:bookmarkStart w:id="0" w:name="_GoBack"/>
            <w:bookmarkEnd w:id="0"/>
            <w:r w:rsidRPr="00394310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1. Pancreatic cancer mortality in Spain by sex</w:t>
            </w:r>
            <w:r w:rsidR="00031AF6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,</w:t>
            </w:r>
            <w:r w:rsidRPr="00394310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 Autonomous Community</w:t>
            </w:r>
            <w:r w:rsidR="00031AF6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 and calendar period</w:t>
            </w:r>
            <w:r w:rsidRPr="00394310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.</w:t>
            </w:r>
            <w:r w:rsidR="00BA39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</w:tr>
      <w:tr w:rsidR="00830732" w:rsidRPr="00C52574" w:rsidTr="0030159A">
        <w:trPr>
          <w:trHeight w:val="300"/>
        </w:trPr>
        <w:tc>
          <w:tcPr>
            <w:tcW w:w="1029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830732" w:rsidRPr="00C52574" w:rsidRDefault="00D77D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5257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23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830732" w:rsidRPr="00C52574" w:rsidRDefault="00D77D8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830732" w:rsidRPr="00C52574" w:rsidRDefault="00D77D82" w:rsidP="00C93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1978</w:t>
            </w:r>
            <w:r w:rsidR="00C935C7"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830732" w:rsidRPr="00C52574" w:rsidRDefault="00D77D82" w:rsidP="00C93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1983</w:t>
            </w:r>
            <w:r w:rsidR="00C935C7"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830732" w:rsidRPr="00C52574" w:rsidRDefault="00D77D82" w:rsidP="00C93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1988</w:t>
            </w:r>
            <w:r w:rsidR="00C935C7"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830732" w:rsidRPr="00C52574" w:rsidRDefault="00D77D82" w:rsidP="00C93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1993</w:t>
            </w:r>
            <w:r w:rsidR="00C935C7"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830732" w:rsidRPr="00C52574" w:rsidRDefault="00D77D82" w:rsidP="00C93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1998</w:t>
            </w:r>
            <w:r w:rsidR="00C935C7"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02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830732" w:rsidRPr="00C52574" w:rsidRDefault="00D77D82" w:rsidP="00C93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2003</w:t>
            </w:r>
            <w:r w:rsidR="00C935C7"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110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830732" w:rsidRPr="00C52574" w:rsidRDefault="00D77D82" w:rsidP="00C93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2008</w:t>
            </w:r>
            <w:r w:rsidR="00C935C7"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r w:rsidRPr="00C5257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830732" w:rsidTr="00C52574">
        <w:trPr>
          <w:trHeight w:val="300"/>
        </w:trPr>
        <w:tc>
          <w:tcPr>
            <w:tcW w:w="1029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/>
          </w:tcPr>
          <w:p w:rsidR="00830732" w:rsidRDefault="008307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/>
          </w:tcPr>
          <w:p w:rsidR="00830732" w:rsidRDefault="008307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/>
          </w:tcPr>
          <w:p w:rsidR="00830732" w:rsidRDefault="008307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/>
          </w:tcPr>
          <w:p w:rsidR="00830732" w:rsidRDefault="008307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/>
          </w:tcPr>
          <w:p w:rsidR="00830732" w:rsidRDefault="008307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/>
          </w:tcPr>
          <w:p w:rsidR="00830732" w:rsidRDefault="008307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/>
          </w:tcPr>
          <w:p w:rsidR="00830732" w:rsidRDefault="008307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/>
          </w:tcPr>
          <w:p w:rsidR="00830732" w:rsidRDefault="008307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8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/>
          </w:tcPr>
          <w:p w:rsidR="00830732" w:rsidRDefault="008307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Pr="00C52574" w:rsidRDefault="00372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5257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en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ndalucía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6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ragón 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sturias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Valencian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</w:tr>
      <w:tr w:rsidR="0030159A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0159A" w:rsidRDefault="003015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Default="003015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antabria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Default="0030159A" w:rsidP="0030159A">
            <w:pPr>
              <w:spacing w:after="0" w:line="240" w:lineRule="auto"/>
              <w:jc w:val="center"/>
              <w:rPr>
                <w:color w:val="000000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</w:p>
        </w:tc>
      </w:tr>
      <w:tr w:rsidR="0030159A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0159A" w:rsidRDefault="003015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Default="003015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astilla y León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</w:tr>
      <w:tr w:rsidR="0030159A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0159A" w:rsidRDefault="003015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Default="003015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-la Manch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</w:tr>
      <w:tr w:rsidR="0030159A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0159A" w:rsidRDefault="003015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Default="003015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ataluña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</w:tr>
      <w:tr w:rsidR="0030159A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0159A" w:rsidRDefault="003015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Default="003015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euta  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0159A" w:rsidRPr="0030159A" w:rsidRDefault="0030159A" w:rsidP="003015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0159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xtremadura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Galicia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Islas Baleares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Islas Canarias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La Rioja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adrid 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elilla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urcia 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 w:rsidP="008861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varr</w:t>
            </w:r>
            <w:r w:rsidR="0088614B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aís Vasco       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Default="00394310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0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</w:tr>
      <w:tr w:rsidR="00C52574" w:rsidTr="00C52574">
        <w:trPr>
          <w:trHeight w:val="300"/>
        </w:trPr>
        <w:tc>
          <w:tcPr>
            <w:tcW w:w="1029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2574" w:rsidRDefault="00C5257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2574" w:rsidRDefault="00C5257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2574" w:rsidRPr="00372F49" w:rsidRDefault="00C52574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2574" w:rsidRPr="00372F49" w:rsidRDefault="00C52574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2574" w:rsidRPr="00372F49" w:rsidRDefault="00C52574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2574" w:rsidRPr="00372F49" w:rsidRDefault="00C52574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2574" w:rsidRPr="00372F49" w:rsidRDefault="00C52574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2574" w:rsidRPr="00372F49" w:rsidRDefault="00C52574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8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2574" w:rsidRPr="00372F49" w:rsidRDefault="00C52574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Pr="00C52574" w:rsidRDefault="00372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5257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omen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ndalucía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ragón 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sturias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Valencian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antabria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astilla y León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-la Manch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5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ataluña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euta  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xtremadura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Galicia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Islas Baleares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Islas Canarias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La Rioja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adrid 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elilla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urcia 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Default="00372F49" w:rsidP="008861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varr</w:t>
            </w:r>
            <w:r w:rsidR="0088614B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   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2F49" w:rsidRDefault="00372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aís Vasco       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DEDED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</w:tr>
      <w:tr w:rsidR="00372F49" w:rsidTr="00C52574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Default="00372F4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23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Default="00394310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10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10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</w:tcPr>
          <w:p w:rsidR="00372F49" w:rsidRPr="00372F49" w:rsidRDefault="00372F49" w:rsidP="00372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A7445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72F4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</w:tbl>
    <w:p w:rsidR="00830732" w:rsidRPr="000E77F3" w:rsidRDefault="00BA3915" w:rsidP="00442028">
      <w:pPr>
        <w:pStyle w:val="Encabezado1"/>
        <w:spacing w:before="0" w:after="0"/>
        <w:rPr>
          <w:sz w:val="20"/>
          <w:szCs w:val="20"/>
          <w:lang w:val="en-US"/>
        </w:rPr>
      </w:pPr>
      <w:r w:rsidRPr="00BA3915">
        <w:rPr>
          <w:rFonts w:ascii="Calibri" w:hAnsi="Calibri" w:cs="Times New Roman"/>
          <w:b w:val="0"/>
          <w:color w:val="000000"/>
          <w:sz w:val="20"/>
          <w:szCs w:val="20"/>
          <w:lang w:val="en-US"/>
        </w:rPr>
        <w:t>*Age-adjusted mortality rates per 100 000 person-years (2013 European Standard Population</w:t>
      </w:r>
      <w:r w:rsidR="00442028">
        <w:rPr>
          <w:rFonts w:ascii="Calibri" w:hAnsi="Calibri" w:cs="Times New Roman"/>
          <w:b w:val="0"/>
          <w:color w:val="000000"/>
          <w:sz w:val="20"/>
          <w:szCs w:val="20"/>
          <w:lang w:val="en-US"/>
        </w:rPr>
        <w:t>)</w:t>
      </w:r>
      <w:r w:rsidR="000E77F3">
        <w:rPr>
          <w:rFonts w:ascii="Calibri" w:hAnsi="Calibri" w:cs="Times New Roman"/>
          <w:b w:val="0"/>
          <w:color w:val="000000"/>
          <w:sz w:val="20"/>
          <w:szCs w:val="20"/>
          <w:lang w:val="en-US"/>
        </w:rPr>
        <w:t>.</w:t>
      </w:r>
    </w:p>
    <w:sectPr w:rsidR="00830732" w:rsidRPr="000E77F3" w:rsidSect="00EC0D22">
      <w:footerReference w:type="first" r:id="rId8"/>
      <w:pgSz w:w="11906" w:h="16838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290" w:rsidRDefault="00BA3290">
      <w:pPr>
        <w:spacing w:after="0" w:line="240" w:lineRule="auto"/>
      </w:pPr>
      <w:r>
        <w:separator/>
      </w:r>
    </w:p>
  </w:endnote>
  <w:endnote w:type="continuationSeparator" w:id="0">
    <w:p w:rsidR="00BA3290" w:rsidRDefault="00BA3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nQuanYi Zen Hei Sharp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charset w:val="01"/>
    <w:family w:val="swiss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732" w:rsidRDefault="000937E3">
    <w:pPr>
      <w:pStyle w:val="Footer"/>
      <w:jc w:val="center"/>
    </w:pPr>
    <w:r>
      <w:fldChar w:fldCharType="begin"/>
    </w:r>
    <w:r w:rsidR="00D77D82">
      <w:instrText>PAGE</w:instrText>
    </w:r>
    <w:r>
      <w:fldChar w:fldCharType="separate"/>
    </w:r>
    <w:r w:rsidR="00442028">
      <w:rPr>
        <w:noProof/>
      </w:rPr>
      <w:t>1</w:t>
    </w:r>
    <w:r>
      <w:fldChar w:fldCharType="end"/>
    </w:r>
  </w:p>
  <w:p w:rsidR="00830732" w:rsidRDefault="008307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290" w:rsidRDefault="00BA3290">
      <w:pPr>
        <w:spacing w:after="0" w:line="240" w:lineRule="auto"/>
      </w:pPr>
      <w:r>
        <w:separator/>
      </w:r>
    </w:p>
  </w:footnote>
  <w:footnote w:type="continuationSeparator" w:id="0">
    <w:p w:rsidR="00BA3290" w:rsidRDefault="00BA32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30732"/>
    <w:rsid w:val="00031AF6"/>
    <w:rsid w:val="000550A9"/>
    <w:rsid w:val="000937E3"/>
    <w:rsid w:val="000E77F3"/>
    <w:rsid w:val="0020547F"/>
    <w:rsid w:val="0023795F"/>
    <w:rsid w:val="002E3259"/>
    <w:rsid w:val="002E726C"/>
    <w:rsid w:val="0030159A"/>
    <w:rsid w:val="00372F49"/>
    <w:rsid w:val="00394310"/>
    <w:rsid w:val="00442028"/>
    <w:rsid w:val="004E6F1D"/>
    <w:rsid w:val="00532273"/>
    <w:rsid w:val="00630CB5"/>
    <w:rsid w:val="00752AAB"/>
    <w:rsid w:val="0077316C"/>
    <w:rsid w:val="0082526D"/>
    <w:rsid w:val="00830732"/>
    <w:rsid w:val="008711DF"/>
    <w:rsid w:val="0088614B"/>
    <w:rsid w:val="00951BBC"/>
    <w:rsid w:val="00A4194F"/>
    <w:rsid w:val="00A7445A"/>
    <w:rsid w:val="00BA3290"/>
    <w:rsid w:val="00BA3915"/>
    <w:rsid w:val="00C063DB"/>
    <w:rsid w:val="00C52574"/>
    <w:rsid w:val="00C935C7"/>
    <w:rsid w:val="00D77D82"/>
    <w:rsid w:val="00DF44E8"/>
    <w:rsid w:val="00E70FC0"/>
    <w:rsid w:val="00E940AB"/>
    <w:rsid w:val="00EC0D22"/>
    <w:rsid w:val="00F6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WenQuanYi Zen Hei Sharp" w:hAnsi="Calibri" w:cs="Calibri"/>
        <w:sz w:val="22"/>
        <w:szCs w:val="22"/>
        <w:lang w:val="es-ES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CAD"/>
    <w:pPr>
      <w:suppressAutoHyphens/>
      <w:spacing w:after="16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cabezado1">
    <w:name w:val="Encabezado 1"/>
    <w:basedOn w:val="Normal"/>
    <w:next w:val="Normal"/>
    <w:link w:val="Ttulo1Car"/>
    <w:qFormat/>
    <w:rsid w:val="00181606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sz w:val="32"/>
      <w:szCs w:val="32"/>
      <w:lang w:eastAsia="es-ES"/>
    </w:rPr>
  </w:style>
  <w:style w:type="paragraph" w:customStyle="1" w:styleId="Encabezado2">
    <w:name w:val="Encabezado 2"/>
    <w:basedOn w:val="Normal"/>
    <w:next w:val="Normal"/>
    <w:link w:val="Ttulo2Car"/>
    <w:uiPriority w:val="9"/>
    <w:semiHidden/>
    <w:unhideWhenUsed/>
    <w:qFormat/>
    <w:rsid w:val="00181606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6"/>
    </w:rPr>
  </w:style>
  <w:style w:type="character" w:customStyle="1" w:styleId="Ttulo1Car">
    <w:name w:val="Título 1 Car"/>
    <w:basedOn w:val="DefaultParagraphFont"/>
    <w:link w:val="Encabezado1"/>
    <w:rsid w:val="00181606"/>
    <w:rPr>
      <w:rFonts w:ascii="Arial" w:eastAsia="Times New Roman" w:hAnsi="Arial" w:cs="Arial"/>
      <w:b/>
      <w:bCs/>
      <w:sz w:val="32"/>
      <w:szCs w:val="32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181606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2Car">
    <w:name w:val="Título 2 Car"/>
    <w:basedOn w:val="DefaultParagraphFont"/>
    <w:link w:val="Encabezado2"/>
    <w:uiPriority w:val="9"/>
    <w:semiHidden/>
    <w:rsid w:val="00181606"/>
    <w:rPr>
      <w:rFonts w:ascii="Calibri Light" w:hAnsi="Calibri Light"/>
      <w:color w:val="2E74B5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8724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24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24A"/>
    <w:rPr>
      <w:rFonts w:ascii="Segoe UI" w:hAnsi="Segoe UI" w:cs="Segoe UI"/>
      <w:sz w:val="18"/>
      <w:szCs w:val="18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724A"/>
    <w:rPr>
      <w:rFonts w:ascii="Calibri" w:hAnsi="Calibri" w:cs="Consolas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BA7"/>
    <w:rPr>
      <w:b/>
      <w:bCs/>
      <w:sz w:val="20"/>
      <w:szCs w:val="20"/>
    </w:rPr>
  </w:style>
  <w:style w:type="character" w:customStyle="1" w:styleId="ListLabel1">
    <w:name w:val="ListLabel 1"/>
    <w:rsid w:val="00EC0D22"/>
    <w:rPr>
      <w:rFonts w:cs="Times New Roman"/>
      <w:b w:val="0"/>
      <w:i w:val="0"/>
      <w:color w:val="00000A"/>
      <w:sz w:val="20"/>
    </w:rPr>
  </w:style>
  <w:style w:type="paragraph" w:styleId="Header">
    <w:name w:val="header"/>
    <w:basedOn w:val="Normal"/>
    <w:next w:val="Cuerpodetexto"/>
    <w:rsid w:val="00EC0D22"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paragraph" w:customStyle="1" w:styleId="Cuerpodetexto">
    <w:name w:val="Cuerpo de texto"/>
    <w:basedOn w:val="Normal"/>
    <w:rsid w:val="00EC0D22"/>
    <w:pPr>
      <w:spacing w:after="140" w:line="288" w:lineRule="auto"/>
    </w:pPr>
  </w:style>
  <w:style w:type="paragraph" w:styleId="List">
    <w:name w:val="List"/>
    <w:basedOn w:val="Cuerpodetexto"/>
    <w:rsid w:val="00EC0D22"/>
    <w:rPr>
      <w:rFonts w:cs="Lohit Devanagari"/>
    </w:rPr>
  </w:style>
  <w:style w:type="paragraph" w:customStyle="1" w:styleId="Pie">
    <w:name w:val="Pie"/>
    <w:basedOn w:val="Normal"/>
    <w:rsid w:val="00EC0D22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rsid w:val="00EC0D22"/>
    <w:pPr>
      <w:suppressLineNumbers/>
    </w:pPr>
    <w:rPr>
      <w:rFonts w:cs="Lohit Devanagari"/>
    </w:rPr>
  </w:style>
  <w:style w:type="paragraph" w:customStyle="1" w:styleId="Encabezamiento">
    <w:name w:val="Encabezamiento"/>
    <w:basedOn w:val="Normal"/>
    <w:rsid w:val="00EC0D22"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FE2C97"/>
    <w:pPr>
      <w:spacing w:after="0" w:line="240" w:lineRule="auto"/>
      <w:ind w:left="720" w:hanging="720"/>
    </w:pPr>
  </w:style>
  <w:style w:type="paragraph" w:styleId="Footer">
    <w:name w:val="footer"/>
    <w:basedOn w:val="Normal"/>
    <w:link w:val="FooterChar"/>
    <w:uiPriority w:val="99"/>
    <w:unhideWhenUsed/>
    <w:rsid w:val="00181606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24A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24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8724A"/>
    <w:pPr>
      <w:spacing w:after="0" w:line="240" w:lineRule="auto"/>
    </w:pPr>
    <w:rPr>
      <w:rFonts w:cs="Consolas"/>
      <w:szCs w:val="21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146BA7"/>
    <w:rPr>
      <w:b/>
      <w:bCs/>
    </w:rPr>
  </w:style>
  <w:style w:type="table" w:styleId="TableGrid">
    <w:name w:val="Table Grid"/>
    <w:basedOn w:val="TableNormal"/>
    <w:uiPriority w:val="39"/>
    <w:rsid w:val="00C67B0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6concolores-nfasis31">
    <w:name w:val="Tabla de lista 6 con colores - Énfasis 31"/>
    <w:basedOn w:val="TableNormal"/>
    <w:uiPriority w:val="51"/>
    <w:rsid w:val="002A4CBC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Cuadrculadetablaclara1">
    <w:name w:val="Cuadrícula de tabla clara1"/>
    <w:basedOn w:val="TableNormal"/>
    <w:uiPriority w:val="40"/>
    <w:rsid w:val="002A4CBC"/>
    <w:pPr>
      <w:spacing w:line="240" w:lineRule="auto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adelista1clara-nfasis31">
    <w:name w:val="Tabla de lista 1 clara - Énfasis 31"/>
    <w:basedOn w:val="TableNormal"/>
    <w:uiPriority w:val="46"/>
    <w:rsid w:val="007A696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44385-1C34-412F-B510-B1B723431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Aragonés Sanz</dc:creator>
  <cp:lastModifiedBy>JCVILLEGAS</cp:lastModifiedBy>
  <cp:revision>7</cp:revision>
  <cp:lastPrinted>2018-04-04T15:37:00Z</cp:lastPrinted>
  <dcterms:created xsi:type="dcterms:W3CDTF">2016-11-06T18:08:00Z</dcterms:created>
  <dcterms:modified xsi:type="dcterms:W3CDTF">2018-05-15T00:48:00Z</dcterms:modified>
  <dc:language>es-ES</dc:language>
</cp:coreProperties>
</file>